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BC294" w14:textId="77777777" w:rsidR="004039CD" w:rsidRDefault="004039CD" w:rsidP="004039CD">
      <w:pPr>
        <w:jc w:val="both"/>
      </w:pPr>
      <w:r>
        <w:rPr>
          <w:noProof/>
        </w:rPr>
        <w:drawing>
          <wp:inline distT="0" distB="0" distL="0" distR="0" wp14:anchorId="7371E380" wp14:editId="73318974">
            <wp:extent cx="5778500" cy="5778500"/>
            <wp:effectExtent l="0" t="0" r="0" b="0"/>
            <wp:docPr id="921948956" name="Picture 4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48956" name="Picture 4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5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4758C" w14:textId="77777777" w:rsidR="004039CD" w:rsidRDefault="004039CD" w:rsidP="004039CD">
      <w:pPr>
        <w:jc w:val="both"/>
        <w:rPr>
          <w:lang w:val="en-US"/>
        </w:rPr>
      </w:pPr>
      <w:r w:rsidRPr="3D6CD666">
        <w:rPr>
          <w:lang w:val="en-US"/>
        </w:rPr>
        <w:t>Supplementary Figure 7. Effect of single versus double trypsin digestion on single-cell proteomics data quality. a. Protein coverage completeness across cells. Stacked bars show the number of protein groups binned by completeness (0–5% to 80–100%); b. Tryptic mis</w:t>
      </w:r>
      <w:r>
        <w:rPr>
          <w:lang w:val="en-US"/>
        </w:rPr>
        <w:t>sed-</w:t>
      </w:r>
      <w:r w:rsidRPr="3D6CD666">
        <w:rPr>
          <w:lang w:val="en-US"/>
        </w:rPr>
        <w:t>cleavage comparing single versus double trypsin digestion; c. Peptide length distributions (PSM versus amino-acid length) across workflows; d. Coefficient of variation (CV) of protein intensities across cells shown with violin plots with median labeled for each condition</w:t>
      </w:r>
      <w:r>
        <w:rPr>
          <w:lang w:val="en-US"/>
        </w:rPr>
        <w:t xml:space="preserve">; e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f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0B9E1DCE" w14:textId="77777777" w:rsidR="003A5977" w:rsidRPr="004039CD" w:rsidRDefault="003A5977">
      <w:pPr>
        <w:rPr>
          <w:lang w:val="en-US"/>
        </w:rPr>
      </w:pPr>
    </w:p>
    <w:sectPr w:rsidR="003A5977" w:rsidRPr="004039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CD"/>
    <w:rsid w:val="00084D89"/>
    <w:rsid w:val="003A5977"/>
    <w:rsid w:val="004039CD"/>
    <w:rsid w:val="00460BDB"/>
    <w:rsid w:val="004C4465"/>
    <w:rsid w:val="004D2D88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426E"/>
  <w15:chartTrackingRefBased/>
  <w15:docId w15:val="{F43CDBA1-2B8C-5E43-8CD8-69D961892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9CD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9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9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9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9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9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9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9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3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9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3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9C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3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9C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9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7:00Z</dcterms:created>
  <dcterms:modified xsi:type="dcterms:W3CDTF">2026-01-31T06:07:00Z</dcterms:modified>
</cp:coreProperties>
</file>